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99792" w14:textId="40A56B8C" w:rsidR="00581AA1" w:rsidRPr="00106223" w:rsidRDefault="00581AA1" w:rsidP="00581AA1">
      <w:r>
        <w:rPr>
          <w:b/>
          <w:bCs/>
        </w:rPr>
        <w:t>Supplementary Table 3</w:t>
      </w:r>
      <w:r w:rsidRPr="00536E74">
        <w:rPr>
          <w:b/>
          <w:bCs/>
        </w:rPr>
        <w:t>:</w:t>
      </w:r>
      <w:r w:rsidRPr="00536E74">
        <w:t xml:space="preserve"> EQ-5D-3L measurement of general health status in </w:t>
      </w:r>
      <w:r>
        <w:t>P</w:t>
      </w:r>
      <w:r w:rsidRPr="00536E74">
        <w:t>atients 1</w:t>
      </w:r>
      <w:r>
        <w:t>–</w:t>
      </w:r>
      <w:r w:rsidRPr="00536E74">
        <w:t xml:space="preserve">3. </w:t>
      </w:r>
    </w:p>
    <w:tbl>
      <w:tblPr>
        <w:tblStyle w:val="TableGrid"/>
        <w:tblW w:w="9270" w:type="dxa"/>
        <w:tblInd w:w="445" w:type="dxa"/>
        <w:tblLook w:val="04A0" w:firstRow="1" w:lastRow="0" w:firstColumn="1" w:lastColumn="0" w:noHBand="0" w:noVBand="1"/>
      </w:tblPr>
      <w:tblGrid>
        <w:gridCol w:w="2136"/>
        <w:gridCol w:w="2722"/>
        <w:gridCol w:w="2142"/>
        <w:gridCol w:w="2270"/>
      </w:tblGrid>
      <w:tr w:rsidR="00581AA1" w14:paraId="770EE25C" w14:textId="77777777" w:rsidTr="00405D55">
        <w:tc>
          <w:tcPr>
            <w:tcW w:w="2136" w:type="dxa"/>
          </w:tcPr>
          <w:p w14:paraId="4FA8ADA1" w14:textId="77777777" w:rsidR="00581AA1" w:rsidRDefault="00581AA1" w:rsidP="00405D55"/>
        </w:tc>
        <w:tc>
          <w:tcPr>
            <w:tcW w:w="2722" w:type="dxa"/>
          </w:tcPr>
          <w:p w14:paraId="1519E16B" w14:textId="77777777" w:rsidR="00581AA1" w:rsidRPr="001C2D11" w:rsidRDefault="00581AA1" w:rsidP="00405D55">
            <w:pPr>
              <w:rPr>
                <w:b/>
                <w:bCs/>
              </w:rPr>
            </w:pPr>
            <w:r w:rsidRPr="001C2D11">
              <w:rPr>
                <w:b/>
                <w:bCs/>
              </w:rPr>
              <w:t>Patient 1</w:t>
            </w:r>
          </w:p>
        </w:tc>
        <w:tc>
          <w:tcPr>
            <w:tcW w:w="2142" w:type="dxa"/>
          </w:tcPr>
          <w:p w14:paraId="1CE976E0" w14:textId="77777777" w:rsidR="00581AA1" w:rsidRPr="001C2D11" w:rsidRDefault="00581AA1" w:rsidP="00405D55">
            <w:pPr>
              <w:rPr>
                <w:b/>
                <w:bCs/>
              </w:rPr>
            </w:pPr>
            <w:r w:rsidRPr="001C2D11">
              <w:rPr>
                <w:b/>
                <w:bCs/>
              </w:rPr>
              <w:t>Patient 2</w:t>
            </w:r>
          </w:p>
        </w:tc>
        <w:tc>
          <w:tcPr>
            <w:tcW w:w="2270" w:type="dxa"/>
          </w:tcPr>
          <w:p w14:paraId="43824146" w14:textId="77777777" w:rsidR="00581AA1" w:rsidRPr="001C2D11" w:rsidRDefault="00581AA1" w:rsidP="00405D55">
            <w:pPr>
              <w:rPr>
                <w:b/>
                <w:bCs/>
              </w:rPr>
            </w:pPr>
            <w:r w:rsidRPr="001C2D11">
              <w:rPr>
                <w:b/>
                <w:bCs/>
              </w:rPr>
              <w:t>Patient 3</w:t>
            </w:r>
          </w:p>
        </w:tc>
      </w:tr>
      <w:tr w:rsidR="00581AA1" w14:paraId="09565E31" w14:textId="77777777" w:rsidTr="00405D55">
        <w:tc>
          <w:tcPr>
            <w:tcW w:w="2136" w:type="dxa"/>
          </w:tcPr>
          <w:p w14:paraId="110ECBA6" w14:textId="77777777" w:rsidR="00581AA1" w:rsidRDefault="00581AA1" w:rsidP="00405D55">
            <w:r>
              <w:t>Timing</w:t>
            </w:r>
          </w:p>
        </w:tc>
        <w:tc>
          <w:tcPr>
            <w:tcW w:w="2722" w:type="dxa"/>
          </w:tcPr>
          <w:p w14:paraId="7FA76C41" w14:textId="77777777" w:rsidR="00581AA1" w:rsidRDefault="00581AA1" w:rsidP="00405D55">
            <w:r>
              <w:t>Surveillance</w:t>
            </w:r>
          </w:p>
        </w:tc>
        <w:tc>
          <w:tcPr>
            <w:tcW w:w="2142" w:type="dxa"/>
          </w:tcPr>
          <w:p w14:paraId="54F0E85B" w14:textId="77777777" w:rsidR="00581AA1" w:rsidRDefault="00581AA1" w:rsidP="00405D55">
            <w:r>
              <w:t>Surveillance</w:t>
            </w:r>
          </w:p>
        </w:tc>
        <w:tc>
          <w:tcPr>
            <w:tcW w:w="2270" w:type="dxa"/>
          </w:tcPr>
          <w:p w14:paraId="390ED6E2" w14:textId="77777777" w:rsidR="00581AA1" w:rsidRDefault="00581AA1" w:rsidP="00405D55">
            <w:r>
              <w:t>Treatment initiation</w:t>
            </w:r>
          </w:p>
        </w:tc>
      </w:tr>
      <w:tr w:rsidR="00581AA1" w14:paraId="353147ED" w14:textId="77777777" w:rsidTr="00405D55">
        <w:tc>
          <w:tcPr>
            <w:tcW w:w="2136" w:type="dxa"/>
          </w:tcPr>
          <w:p w14:paraId="51683938" w14:textId="77777777" w:rsidR="00581AA1" w:rsidRDefault="00581AA1" w:rsidP="00405D55">
            <w:r>
              <w:t>Mobility</w:t>
            </w:r>
          </w:p>
        </w:tc>
        <w:tc>
          <w:tcPr>
            <w:tcW w:w="2722" w:type="dxa"/>
          </w:tcPr>
          <w:p w14:paraId="2667F4C2" w14:textId="77777777" w:rsidR="00581AA1" w:rsidRDefault="00581AA1" w:rsidP="00405D55">
            <w:r>
              <w:t>Some problems in walking about</w:t>
            </w:r>
          </w:p>
        </w:tc>
        <w:tc>
          <w:tcPr>
            <w:tcW w:w="2142" w:type="dxa"/>
          </w:tcPr>
          <w:p w14:paraId="7D258107" w14:textId="77777777" w:rsidR="00581AA1" w:rsidRDefault="00581AA1" w:rsidP="00405D55">
            <w:r>
              <w:t>No problems in walking about</w:t>
            </w:r>
          </w:p>
        </w:tc>
        <w:tc>
          <w:tcPr>
            <w:tcW w:w="2270" w:type="dxa"/>
          </w:tcPr>
          <w:p w14:paraId="22D3DF7B" w14:textId="77777777" w:rsidR="00581AA1" w:rsidRDefault="00581AA1" w:rsidP="00405D55">
            <w:r>
              <w:t>Some problems walking about</w:t>
            </w:r>
          </w:p>
        </w:tc>
      </w:tr>
      <w:tr w:rsidR="00581AA1" w14:paraId="175CBC8E" w14:textId="77777777" w:rsidTr="00405D55">
        <w:tc>
          <w:tcPr>
            <w:tcW w:w="2136" w:type="dxa"/>
          </w:tcPr>
          <w:p w14:paraId="3EA12B8F" w14:textId="77777777" w:rsidR="00581AA1" w:rsidRDefault="00581AA1" w:rsidP="00405D55">
            <w:r>
              <w:t>Self-care</w:t>
            </w:r>
          </w:p>
        </w:tc>
        <w:tc>
          <w:tcPr>
            <w:tcW w:w="2722" w:type="dxa"/>
          </w:tcPr>
          <w:p w14:paraId="4810EC55" w14:textId="77777777" w:rsidR="00581AA1" w:rsidRDefault="00581AA1" w:rsidP="00405D55">
            <w:r>
              <w:t>Some problems in washing or dressing</w:t>
            </w:r>
          </w:p>
        </w:tc>
        <w:tc>
          <w:tcPr>
            <w:tcW w:w="2142" w:type="dxa"/>
          </w:tcPr>
          <w:p w14:paraId="4C475B7C" w14:textId="77777777" w:rsidR="00581AA1" w:rsidRDefault="00581AA1" w:rsidP="00405D55">
            <w:r>
              <w:t>No problems washing or dressing</w:t>
            </w:r>
          </w:p>
        </w:tc>
        <w:tc>
          <w:tcPr>
            <w:tcW w:w="2270" w:type="dxa"/>
          </w:tcPr>
          <w:p w14:paraId="688D7F62" w14:textId="77777777" w:rsidR="00581AA1" w:rsidRDefault="00581AA1" w:rsidP="00405D55">
            <w:r>
              <w:t>No problems washing or dressing</w:t>
            </w:r>
          </w:p>
        </w:tc>
      </w:tr>
      <w:tr w:rsidR="00581AA1" w14:paraId="407AC681" w14:textId="77777777" w:rsidTr="00405D55">
        <w:tc>
          <w:tcPr>
            <w:tcW w:w="2136" w:type="dxa"/>
          </w:tcPr>
          <w:p w14:paraId="5BBA40EB" w14:textId="77777777" w:rsidR="00581AA1" w:rsidRDefault="00581AA1" w:rsidP="00405D55">
            <w:r>
              <w:t>Usual activities</w:t>
            </w:r>
          </w:p>
        </w:tc>
        <w:tc>
          <w:tcPr>
            <w:tcW w:w="2722" w:type="dxa"/>
          </w:tcPr>
          <w:p w14:paraId="13594D18" w14:textId="77777777" w:rsidR="00581AA1" w:rsidRDefault="00581AA1" w:rsidP="00405D55">
            <w:r>
              <w:t>No problems with usual activities</w:t>
            </w:r>
          </w:p>
        </w:tc>
        <w:tc>
          <w:tcPr>
            <w:tcW w:w="2142" w:type="dxa"/>
          </w:tcPr>
          <w:p w14:paraId="63EF3D66" w14:textId="77777777" w:rsidR="00581AA1" w:rsidRDefault="00581AA1" w:rsidP="00405D55">
            <w:r>
              <w:t>No problems with usual activities</w:t>
            </w:r>
          </w:p>
        </w:tc>
        <w:tc>
          <w:tcPr>
            <w:tcW w:w="2270" w:type="dxa"/>
          </w:tcPr>
          <w:p w14:paraId="6C136E49" w14:textId="77777777" w:rsidR="00581AA1" w:rsidRDefault="00581AA1" w:rsidP="00405D55">
            <w:r>
              <w:t>Some problems with usual activities</w:t>
            </w:r>
          </w:p>
        </w:tc>
      </w:tr>
      <w:tr w:rsidR="00581AA1" w14:paraId="062DDFE1" w14:textId="77777777" w:rsidTr="00405D55">
        <w:tc>
          <w:tcPr>
            <w:tcW w:w="2136" w:type="dxa"/>
          </w:tcPr>
          <w:p w14:paraId="411E1090" w14:textId="77777777" w:rsidR="00581AA1" w:rsidRDefault="00581AA1" w:rsidP="00405D55">
            <w:r>
              <w:t>Pain/discomfort</w:t>
            </w:r>
          </w:p>
        </w:tc>
        <w:tc>
          <w:tcPr>
            <w:tcW w:w="2722" w:type="dxa"/>
          </w:tcPr>
          <w:p w14:paraId="396E4C04" w14:textId="77777777" w:rsidR="00581AA1" w:rsidRDefault="00581AA1" w:rsidP="00405D55">
            <w:r>
              <w:t>Moderate pain or discomfort</w:t>
            </w:r>
          </w:p>
        </w:tc>
        <w:tc>
          <w:tcPr>
            <w:tcW w:w="2142" w:type="dxa"/>
          </w:tcPr>
          <w:p w14:paraId="5766F7EA" w14:textId="77777777" w:rsidR="00581AA1" w:rsidRDefault="00581AA1" w:rsidP="00405D55">
            <w:r>
              <w:t>No pain or discomfort</w:t>
            </w:r>
          </w:p>
        </w:tc>
        <w:tc>
          <w:tcPr>
            <w:tcW w:w="2270" w:type="dxa"/>
          </w:tcPr>
          <w:p w14:paraId="2441AA45" w14:textId="77777777" w:rsidR="00581AA1" w:rsidRDefault="00581AA1" w:rsidP="00405D55">
            <w:r>
              <w:t>Moderate pain or discomfort</w:t>
            </w:r>
          </w:p>
        </w:tc>
      </w:tr>
      <w:tr w:rsidR="00581AA1" w14:paraId="0087934C" w14:textId="77777777" w:rsidTr="00405D55">
        <w:tc>
          <w:tcPr>
            <w:tcW w:w="2136" w:type="dxa"/>
          </w:tcPr>
          <w:p w14:paraId="28F260CE" w14:textId="77777777" w:rsidR="00581AA1" w:rsidRDefault="00581AA1" w:rsidP="00405D55">
            <w:r>
              <w:t>Anxiety/depression</w:t>
            </w:r>
          </w:p>
        </w:tc>
        <w:tc>
          <w:tcPr>
            <w:tcW w:w="2722" w:type="dxa"/>
          </w:tcPr>
          <w:p w14:paraId="75787CCC" w14:textId="77777777" w:rsidR="00581AA1" w:rsidRDefault="00581AA1" w:rsidP="00405D55">
            <w:r>
              <w:t>Moderately anxious or depressed</w:t>
            </w:r>
          </w:p>
        </w:tc>
        <w:tc>
          <w:tcPr>
            <w:tcW w:w="2142" w:type="dxa"/>
          </w:tcPr>
          <w:p w14:paraId="2A58A6A1" w14:textId="77777777" w:rsidR="00581AA1" w:rsidRDefault="00581AA1" w:rsidP="00405D55">
            <w:r>
              <w:t>Not anxious or depressed</w:t>
            </w:r>
          </w:p>
        </w:tc>
        <w:tc>
          <w:tcPr>
            <w:tcW w:w="2270" w:type="dxa"/>
          </w:tcPr>
          <w:p w14:paraId="25FD4688" w14:textId="77777777" w:rsidR="00581AA1" w:rsidRDefault="00581AA1" w:rsidP="00405D55">
            <w:r>
              <w:t>Moderately anxious or depressed</w:t>
            </w:r>
          </w:p>
        </w:tc>
      </w:tr>
      <w:tr w:rsidR="00581AA1" w14:paraId="7C6107E7" w14:textId="77777777" w:rsidTr="00405D55">
        <w:tc>
          <w:tcPr>
            <w:tcW w:w="2136" w:type="dxa"/>
          </w:tcPr>
          <w:p w14:paraId="6C2A6D73" w14:textId="77777777" w:rsidR="00581AA1" w:rsidRDefault="00581AA1" w:rsidP="00405D55">
            <w:r>
              <w:t>Health state</w:t>
            </w:r>
          </w:p>
        </w:tc>
        <w:tc>
          <w:tcPr>
            <w:tcW w:w="2722" w:type="dxa"/>
          </w:tcPr>
          <w:p w14:paraId="32B5C060" w14:textId="77777777" w:rsidR="00581AA1" w:rsidRDefault="00581AA1" w:rsidP="00405D55">
            <w:r>
              <w:t>22122</w:t>
            </w:r>
          </w:p>
        </w:tc>
        <w:tc>
          <w:tcPr>
            <w:tcW w:w="2142" w:type="dxa"/>
          </w:tcPr>
          <w:p w14:paraId="01A201F7" w14:textId="77777777" w:rsidR="00581AA1" w:rsidRDefault="00581AA1" w:rsidP="00405D55">
            <w:r>
              <w:t>11111</w:t>
            </w:r>
          </w:p>
        </w:tc>
        <w:tc>
          <w:tcPr>
            <w:tcW w:w="2270" w:type="dxa"/>
          </w:tcPr>
          <w:p w14:paraId="3F32011A" w14:textId="77777777" w:rsidR="00581AA1" w:rsidRDefault="00581AA1" w:rsidP="00405D55">
            <w:r>
              <w:t>21222</w:t>
            </w:r>
          </w:p>
        </w:tc>
      </w:tr>
      <w:tr w:rsidR="00581AA1" w14:paraId="236CB1B2" w14:textId="77777777" w:rsidTr="00405D55">
        <w:tc>
          <w:tcPr>
            <w:tcW w:w="2136" w:type="dxa"/>
          </w:tcPr>
          <w:p w14:paraId="31791CD5" w14:textId="77777777" w:rsidR="00581AA1" w:rsidRDefault="00581AA1" w:rsidP="00405D55">
            <w:r>
              <w:t>Index score</w:t>
            </w:r>
          </w:p>
        </w:tc>
        <w:tc>
          <w:tcPr>
            <w:tcW w:w="2722" w:type="dxa"/>
          </w:tcPr>
          <w:p w14:paraId="0E53F139" w14:textId="77777777" w:rsidR="00581AA1" w:rsidRDefault="00581AA1" w:rsidP="00405D55">
            <w:r>
              <w:t>0.67</w:t>
            </w:r>
          </w:p>
        </w:tc>
        <w:tc>
          <w:tcPr>
            <w:tcW w:w="2142" w:type="dxa"/>
          </w:tcPr>
          <w:p w14:paraId="4559C304" w14:textId="77777777" w:rsidR="00581AA1" w:rsidRDefault="00581AA1" w:rsidP="00405D55">
            <w:r>
              <w:t>1.00</w:t>
            </w:r>
          </w:p>
        </w:tc>
        <w:tc>
          <w:tcPr>
            <w:tcW w:w="2270" w:type="dxa"/>
          </w:tcPr>
          <w:p w14:paraId="1F9B49D8" w14:textId="77777777" w:rsidR="00581AA1" w:rsidRDefault="00581AA1" w:rsidP="00405D55">
            <w:r>
              <w:t>0.71</w:t>
            </w:r>
          </w:p>
        </w:tc>
      </w:tr>
    </w:tbl>
    <w:p w14:paraId="50A7A59B" w14:textId="77777777" w:rsidR="00711C51" w:rsidRDefault="00711C51"/>
    <w:sectPr w:rsidR="00711C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AA1"/>
    <w:rsid w:val="00006569"/>
    <w:rsid w:val="000F7835"/>
    <w:rsid w:val="00131BB2"/>
    <w:rsid w:val="001357B5"/>
    <w:rsid w:val="00140513"/>
    <w:rsid w:val="00143CA0"/>
    <w:rsid w:val="001904C9"/>
    <w:rsid w:val="001C3E72"/>
    <w:rsid w:val="002007D3"/>
    <w:rsid w:val="002033FB"/>
    <w:rsid w:val="00226B7A"/>
    <w:rsid w:val="002270A2"/>
    <w:rsid w:val="002451BD"/>
    <w:rsid w:val="00280574"/>
    <w:rsid w:val="002C637C"/>
    <w:rsid w:val="002E1623"/>
    <w:rsid w:val="002F4E27"/>
    <w:rsid w:val="002F7E30"/>
    <w:rsid w:val="003322DE"/>
    <w:rsid w:val="00385419"/>
    <w:rsid w:val="003917B5"/>
    <w:rsid w:val="003D5E6D"/>
    <w:rsid w:val="003E77B5"/>
    <w:rsid w:val="003F307C"/>
    <w:rsid w:val="00402D38"/>
    <w:rsid w:val="00463FBC"/>
    <w:rsid w:val="00491CFC"/>
    <w:rsid w:val="004D11CC"/>
    <w:rsid w:val="004D33E0"/>
    <w:rsid w:val="004D3DB3"/>
    <w:rsid w:val="004E2429"/>
    <w:rsid w:val="004E34B2"/>
    <w:rsid w:val="005221C6"/>
    <w:rsid w:val="00533085"/>
    <w:rsid w:val="00551184"/>
    <w:rsid w:val="00557641"/>
    <w:rsid w:val="00581AA1"/>
    <w:rsid w:val="005903BC"/>
    <w:rsid w:val="005A7902"/>
    <w:rsid w:val="005B2E86"/>
    <w:rsid w:val="005B5A77"/>
    <w:rsid w:val="00607628"/>
    <w:rsid w:val="00614B89"/>
    <w:rsid w:val="006475B7"/>
    <w:rsid w:val="0065024C"/>
    <w:rsid w:val="00682B36"/>
    <w:rsid w:val="006915C6"/>
    <w:rsid w:val="0069561E"/>
    <w:rsid w:val="006C436D"/>
    <w:rsid w:val="006D02AD"/>
    <w:rsid w:val="006E54C8"/>
    <w:rsid w:val="006E604B"/>
    <w:rsid w:val="006F278D"/>
    <w:rsid w:val="00711C51"/>
    <w:rsid w:val="00737DB1"/>
    <w:rsid w:val="00760190"/>
    <w:rsid w:val="007E0919"/>
    <w:rsid w:val="007E647D"/>
    <w:rsid w:val="0081418C"/>
    <w:rsid w:val="008441B7"/>
    <w:rsid w:val="00866FD2"/>
    <w:rsid w:val="00876BA5"/>
    <w:rsid w:val="00886213"/>
    <w:rsid w:val="008A20A9"/>
    <w:rsid w:val="008B1729"/>
    <w:rsid w:val="008C2CC6"/>
    <w:rsid w:val="008D071B"/>
    <w:rsid w:val="008F2FF1"/>
    <w:rsid w:val="009031E2"/>
    <w:rsid w:val="00936284"/>
    <w:rsid w:val="009A5A03"/>
    <w:rsid w:val="009C5B81"/>
    <w:rsid w:val="009D70F9"/>
    <w:rsid w:val="00A00D58"/>
    <w:rsid w:val="00A455AF"/>
    <w:rsid w:val="00A86CA5"/>
    <w:rsid w:val="00A913D2"/>
    <w:rsid w:val="00A92876"/>
    <w:rsid w:val="00AB363D"/>
    <w:rsid w:val="00B13CB2"/>
    <w:rsid w:val="00B2295E"/>
    <w:rsid w:val="00B2619B"/>
    <w:rsid w:val="00B729E9"/>
    <w:rsid w:val="00BF04A1"/>
    <w:rsid w:val="00C16345"/>
    <w:rsid w:val="00C3218F"/>
    <w:rsid w:val="00CA1A98"/>
    <w:rsid w:val="00CA2292"/>
    <w:rsid w:val="00CE741E"/>
    <w:rsid w:val="00CF3BC6"/>
    <w:rsid w:val="00D22C0E"/>
    <w:rsid w:val="00D2645C"/>
    <w:rsid w:val="00D565F6"/>
    <w:rsid w:val="00D62506"/>
    <w:rsid w:val="00DB5371"/>
    <w:rsid w:val="00DC1803"/>
    <w:rsid w:val="00E018EB"/>
    <w:rsid w:val="00E251D3"/>
    <w:rsid w:val="00E507B9"/>
    <w:rsid w:val="00E52FC3"/>
    <w:rsid w:val="00E83A4B"/>
    <w:rsid w:val="00ED4BC8"/>
    <w:rsid w:val="00EF0705"/>
    <w:rsid w:val="00F0066A"/>
    <w:rsid w:val="00F37239"/>
    <w:rsid w:val="00F602F7"/>
    <w:rsid w:val="00F70CAC"/>
    <w:rsid w:val="00FA3978"/>
    <w:rsid w:val="00FA641A"/>
    <w:rsid w:val="00FB117F"/>
    <w:rsid w:val="00FC22EE"/>
    <w:rsid w:val="00FC66A0"/>
    <w:rsid w:val="00FD6971"/>
    <w:rsid w:val="00FE1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C2728A"/>
  <w15:chartTrackingRefBased/>
  <w15:docId w15:val="{E5E2B426-8F31-AD46-84B0-540C3F662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AA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1A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o, Stephen</dc:creator>
  <cp:keywords/>
  <dc:description/>
  <cp:lastModifiedBy>Frederico, Stephen</cp:lastModifiedBy>
  <cp:revision>1</cp:revision>
  <dcterms:created xsi:type="dcterms:W3CDTF">2022-11-10T20:36:00Z</dcterms:created>
  <dcterms:modified xsi:type="dcterms:W3CDTF">2022-11-10T20:37:00Z</dcterms:modified>
</cp:coreProperties>
</file>